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CFCE2" w14:textId="76056A69" w:rsidR="007029B9" w:rsidRPr="007029B9" w:rsidRDefault="007029B9">
      <w:pPr>
        <w:rPr>
          <w:b/>
          <w:bCs/>
          <w:u w:val="single"/>
        </w:rPr>
      </w:pPr>
      <w:r>
        <w:rPr>
          <w:b/>
          <w:bCs/>
          <w:u w:val="single"/>
        </w:rPr>
        <w:t>Supporting Information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3"/>
        <w:gridCol w:w="1157"/>
        <w:gridCol w:w="1276"/>
        <w:gridCol w:w="1984"/>
        <w:gridCol w:w="1559"/>
        <w:gridCol w:w="1701"/>
        <w:gridCol w:w="2618"/>
      </w:tblGrid>
      <w:tr w:rsidR="009E2E00" w:rsidRPr="008C3876" w14:paraId="64A4C337" w14:textId="037B1A94" w:rsidTr="006C36EA">
        <w:tc>
          <w:tcPr>
            <w:tcW w:w="13958" w:type="dxa"/>
            <w:gridSpan w:val="7"/>
            <w:tcBorders>
              <w:bottom w:val="single" w:sz="4" w:space="0" w:color="auto"/>
            </w:tcBorders>
          </w:tcPr>
          <w:p w14:paraId="78FD5E0B" w14:textId="207E2605" w:rsidR="009E2E00" w:rsidRPr="008C3876" w:rsidRDefault="009E2E00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4C63AE" w:rsidRPr="008C38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4B74A7A" w14:textId="2B0DBF03" w:rsidR="009E2E00" w:rsidRPr="008C3876" w:rsidRDefault="009E2E00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RBQ-2 scores at Time 1 and 2, and mean SDQ scores at Time 2 for males (n=242) and females (n=235)</w:t>
            </w:r>
          </w:p>
        </w:tc>
      </w:tr>
      <w:tr w:rsidR="00EC5279" w:rsidRPr="008C3876" w14:paraId="2D8324C8" w14:textId="26B0F254" w:rsidTr="009E2E00"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1FE20C0B" w14:textId="7777777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A8D83C" w14:textId="20523F92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Time 1 (2 years)</w:t>
            </w:r>
          </w:p>
        </w:tc>
        <w:tc>
          <w:tcPr>
            <w:tcW w:w="5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4D4958" w14:textId="2BB87A69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Time 2 (6 years)</w:t>
            </w:r>
          </w:p>
        </w:tc>
      </w:tr>
      <w:tr w:rsidR="00EC5279" w:rsidRPr="008C3876" w14:paraId="7F52EF6B" w14:textId="4903A416" w:rsidTr="009E2E00"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55B52149" w14:textId="7777777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0CAD2D3" w14:textId="05C12896" w:rsidR="00EC5279" w:rsidRPr="008C3876" w:rsidRDefault="00A92286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06B24F" w14:textId="2122DF99" w:rsidR="00EC5279" w:rsidRPr="008C3876" w:rsidRDefault="00A92286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68D3F0" w14:textId="6AC874D9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F34961" w14:textId="2B7932C3" w:rsidR="00EC5279" w:rsidRPr="008C3876" w:rsidRDefault="00A92286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C4A89F" w14:textId="34E70AD2" w:rsidR="00EC5279" w:rsidRPr="008C3876" w:rsidRDefault="00A92286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BBAC838" w14:textId="04C99EE7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C5279" w:rsidRPr="008C3876" w14:paraId="1BA5A30D" w14:textId="379FD939" w:rsidTr="009E2E00">
        <w:tc>
          <w:tcPr>
            <w:tcW w:w="3663" w:type="dxa"/>
            <w:tcBorders>
              <w:top w:val="single" w:sz="4" w:space="0" w:color="auto"/>
            </w:tcBorders>
          </w:tcPr>
          <w:p w14:paraId="1B26E034" w14:textId="7529E84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epetitive, restricted behaviours (RBQ-2): </w:t>
            </w: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D73F2AC" w14:textId="77777777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C9E0D9" w14:textId="77777777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F532E8" w14:textId="77777777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318AC6" w14:textId="0E978C7C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3AB127" w14:textId="77777777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A5D211F" w14:textId="77777777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279" w:rsidRPr="008C3876" w14:paraId="0A9D8949" w14:textId="31CC6BB1" w:rsidTr="009E2E00">
        <w:tc>
          <w:tcPr>
            <w:tcW w:w="3663" w:type="dxa"/>
          </w:tcPr>
          <w:p w14:paraId="3C6CEA63" w14:textId="7777777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RSM</w:t>
            </w:r>
          </w:p>
        </w:tc>
        <w:tc>
          <w:tcPr>
            <w:tcW w:w="1157" w:type="dxa"/>
          </w:tcPr>
          <w:p w14:paraId="3968A870" w14:textId="0ACF364B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51 (.40)</w:t>
            </w:r>
          </w:p>
        </w:tc>
        <w:tc>
          <w:tcPr>
            <w:tcW w:w="1276" w:type="dxa"/>
          </w:tcPr>
          <w:p w14:paraId="3E148B89" w14:textId="6A23E3F0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55 (.41)</w:t>
            </w:r>
          </w:p>
        </w:tc>
        <w:tc>
          <w:tcPr>
            <w:tcW w:w="1984" w:type="dxa"/>
          </w:tcPr>
          <w:p w14:paraId="3B0E9318" w14:textId="3B441DA4" w:rsidR="00EC5279" w:rsidRPr="008C3876" w:rsidRDefault="009E2E00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=27443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-.66</w:t>
            </w:r>
          </w:p>
        </w:tc>
        <w:tc>
          <w:tcPr>
            <w:tcW w:w="1559" w:type="dxa"/>
          </w:tcPr>
          <w:p w14:paraId="7F12ADAC" w14:textId="2F4E1E3B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30 (.33)</w:t>
            </w:r>
          </w:p>
        </w:tc>
        <w:tc>
          <w:tcPr>
            <w:tcW w:w="1701" w:type="dxa"/>
          </w:tcPr>
          <w:p w14:paraId="644B1550" w14:textId="46382ED9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20 (.25)</w:t>
            </w:r>
          </w:p>
        </w:tc>
        <w:tc>
          <w:tcPr>
            <w:tcW w:w="2618" w:type="dxa"/>
          </w:tcPr>
          <w:p w14:paraId="0A4C3F71" w14:textId="04B5532A" w:rsidR="00EC5279" w:rsidRPr="008C3876" w:rsidRDefault="009E2E00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=23744.50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-3.91**</w:t>
            </w:r>
          </w:p>
        </w:tc>
      </w:tr>
      <w:tr w:rsidR="00EC5279" w:rsidRPr="008C3876" w14:paraId="4667F20E" w14:textId="2A2A993C" w:rsidTr="009E2E00">
        <w:tc>
          <w:tcPr>
            <w:tcW w:w="3663" w:type="dxa"/>
          </w:tcPr>
          <w:p w14:paraId="58A87B47" w14:textId="7777777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57" w:type="dxa"/>
          </w:tcPr>
          <w:p w14:paraId="528E30C1" w14:textId="3DDC5F0E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48 (.37)</w:t>
            </w:r>
          </w:p>
        </w:tc>
        <w:tc>
          <w:tcPr>
            <w:tcW w:w="1276" w:type="dxa"/>
          </w:tcPr>
          <w:p w14:paraId="05A77229" w14:textId="1A7241B8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51 (.38)</w:t>
            </w:r>
          </w:p>
        </w:tc>
        <w:tc>
          <w:tcPr>
            <w:tcW w:w="1984" w:type="dxa"/>
          </w:tcPr>
          <w:p w14:paraId="2C8A90F2" w14:textId="39B5FA64" w:rsidR="00EC5279" w:rsidRPr="008C3876" w:rsidRDefault="009E2E00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=27142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-.86</w:t>
            </w:r>
          </w:p>
        </w:tc>
        <w:tc>
          <w:tcPr>
            <w:tcW w:w="1559" w:type="dxa"/>
          </w:tcPr>
          <w:p w14:paraId="33F12D69" w14:textId="075A6E43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31 (.35)</w:t>
            </w:r>
          </w:p>
        </w:tc>
        <w:tc>
          <w:tcPr>
            <w:tcW w:w="1701" w:type="dxa"/>
          </w:tcPr>
          <w:p w14:paraId="7E7B8769" w14:textId="4B1531A8" w:rsidR="00EC5279" w:rsidRPr="008C3876" w:rsidRDefault="00EC5279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27(.26)</w:t>
            </w:r>
          </w:p>
        </w:tc>
        <w:tc>
          <w:tcPr>
            <w:tcW w:w="2618" w:type="dxa"/>
          </w:tcPr>
          <w:p w14:paraId="3F455BB4" w14:textId="22D9952B" w:rsidR="00EC5279" w:rsidRPr="008C3876" w:rsidRDefault="009E2E00" w:rsidP="00D617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E387F" w:rsidRPr="008C3876">
              <w:rPr>
                <w:rFonts w:ascii="Times New Roman" w:hAnsi="Times New Roman" w:cs="Times New Roman"/>
                <w:sz w:val="24"/>
                <w:szCs w:val="24"/>
              </w:rPr>
              <w:t>28091.50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E387F" w:rsidRPr="008C3876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EC5279" w:rsidRPr="008C3876" w14:paraId="79984C8F" w14:textId="62DBD81D" w:rsidTr="009E2E00">
        <w:tc>
          <w:tcPr>
            <w:tcW w:w="3663" w:type="dxa"/>
            <w:tcBorders>
              <w:bottom w:val="single" w:sz="4" w:space="0" w:color="auto"/>
            </w:tcBorders>
          </w:tcPr>
          <w:p w14:paraId="1CBDE5EB" w14:textId="7777777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3C2A3240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076CC4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9E96FC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D69ED6" w14:textId="5AE75B18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C74256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6FEB491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279" w:rsidRPr="008C3876" w14:paraId="55CFE882" w14:textId="1461E4F6" w:rsidTr="009E2E00"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62BDFB77" w14:textId="77777777" w:rsidR="00EC5279" w:rsidRPr="008C3876" w:rsidRDefault="00EC5279" w:rsidP="002423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C38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trengths and difficulties (SDQ): </w:t>
            </w: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Total (SD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D64E544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A72A71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4A25E2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BC1DCC" w14:textId="771337A1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811A4D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A997362" w14:textId="77777777" w:rsidR="00EC5279" w:rsidRPr="008C3876" w:rsidRDefault="00EC5279" w:rsidP="002423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90D" w:rsidRPr="008C3876" w14:paraId="720D7990" w14:textId="77777777" w:rsidTr="009E2E00"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41C70C8C" w14:textId="77777777" w:rsidR="00C3290D" w:rsidRPr="00A9228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C392011" w14:textId="30C4E76F" w:rsidR="00C3290D" w:rsidRPr="00A9228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8FF16A" w14:textId="0CEF5C74" w:rsidR="00C3290D" w:rsidRPr="00A9228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F018D9" w14:textId="55BA7A6C" w:rsidR="00C3290D" w:rsidRPr="00A9228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2D1CB0" w14:textId="0212F074" w:rsidR="00C3290D" w:rsidRPr="00A92286" w:rsidRDefault="00A92286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B27A14" w14:textId="3ED0AFDA" w:rsidR="00C3290D" w:rsidRPr="00A92286" w:rsidRDefault="00A92286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60251EC" w14:textId="733D71FC" w:rsidR="00C3290D" w:rsidRPr="00A9228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290D" w:rsidRPr="008C3876" w14:paraId="6E3D66D4" w14:textId="3BEC2B0D" w:rsidTr="009E2E00">
        <w:tc>
          <w:tcPr>
            <w:tcW w:w="3663" w:type="dxa"/>
            <w:tcBorders>
              <w:top w:val="single" w:sz="4" w:space="0" w:color="auto"/>
            </w:tcBorders>
          </w:tcPr>
          <w:p w14:paraId="2417B56B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Externalising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C979CD1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EF9E95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57DB98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67DAB0" w14:textId="2EF45220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5053D" w:rsidRPr="008C387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35053D" w:rsidRPr="008C387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03DEF6" w14:textId="26B1F969" w:rsidR="00C3290D" w:rsidRPr="008C3876" w:rsidRDefault="0035053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4.37 (3.19)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6E3C7141" w14:textId="61FB4AA2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21883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-4.37**</w:t>
            </w:r>
          </w:p>
        </w:tc>
      </w:tr>
      <w:tr w:rsidR="00C3290D" w:rsidRPr="008C3876" w14:paraId="25BED6D0" w14:textId="1FD1BB28" w:rsidTr="009E2E00">
        <w:tc>
          <w:tcPr>
            <w:tcW w:w="3663" w:type="dxa"/>
          </w:tcPr>
          <w:p w14:paraId="449ECB80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Internalising</w:t>
            </w:r>
          </w:p>
        </w:tc>
        <w:tc>
          <w:tcPr>
            <w:tcW w:w="1157" w:type="dxa"/>
          </w:tcPr>
          <w:p w14:paraId="1AF1CA57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506D2B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F0E471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EC211B" w14:textId="21F4B451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35053D" w:rsidRPr="008C38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1EADDB7" w14:textId="6DBBB5DE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2.80 (2.51)</w:t>
            </w:r>
          </w:p>
        </w:tc>
        <w:tc>
          <w:tcPr>
            <w:tcW w:w="2618" w:type="dxa"/>
          </w:tcPr>
          <w:p w14:paraId="4C05C0C7" w14:textId="2321E2E3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27427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-.68</w:t>
            </w:r>
          </w:p>
        </w:tc>
      </w:tr>
      <w:tr w:rsidR="00C3290D" w:rsidRPr="008C3876" w14:paraId="5ED735EB" w14:textId="13C16491" w:rsidTr="009E2E00">
        <w:tc>
          <w:tcPr>
            <w:tcW w:w="3663" w:type="dxa"/>
          </w:tcPr>
          <w:p w14:paraId="2543A069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2E6DB47D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29314E" w14:textId="77777777" w:rsidR="00C3290D" w:rsidRPr="008C3876" w:rsidRDefault="00C3290D" w:rsidP="00C329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6F6482C" w14:textId="77777777" w:rsidR="00C3290D" w:rsidRPr="008C3876" w:rsidRDefault="00C3290D" w:rsidP="00C329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B1D8CE" w14:textId="4E78AF9F" w:rsidR="00C3290D" w:rsidRPr="008C3876" w:rsidRDefault="00C3290D" w:rsidP="00C329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AEB772" w14:textId="77777777" w:rsidR="00C3290D" w:rsidRPr="008C3876" w:rsidRDefault="00C3290D" w:rsidP="00C329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</w:tcPr>
          <w:p w14:paraId="7D3BD315" w14:textId="77777777" w:rsidR="00C3290D" w:rsidRPr="008C3876" w:rsidRDefault="00C3290D" w:rsidP="00C329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90D" w:rsidRPr="008C3876" w14:paraId="16B39644" w14:textId="7B1DC69C" w:rsidTr="009E2E00">
        <w:tc>
          <w:tcPr>
            <w:tcW w:w="3663" w:type="dxa"/>
          </w:tcPr>
          <w:p w14:paraId="013C6579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activity</w:t>
            </w:r>
          </w:p>
        </w:tc>
        <w:tc>
          <w:tcPr>
            <w:tcW w:w="1157" w:type="dxa"/>
          </w:tcPr>
          <w:p w14:paraId="050D720E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BBB71F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8CBEBE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DD452C" w14:textId="5728D255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 w:rsidR="00C3290D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290D" w:rsidRPr="008C3876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701" w:type="dxa"/>
          </w:tcPr>
          <w:p w14:paraId="6D35DC4B" w14:textId="3535967B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2.85 (2.19)</w:t>
            </w:r>
          </w:p>
        </w:tc>
        <w:tc>
          <w:tcPr>
            <w:tcW w:w="2618" w:type="dxa"/>
          </w:tcPr>
          <w:p w14:paraId="405943C9" w14:textId="37E3FE6C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21162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-4.87**</w:t>
            </w:r>
          </w:p>
        </w:tc>
      </w:tr>
      <w:tr w:rsidR="00C3290D" w:rsidRPr="008C3876" w14:paraId="02598507" w14:textId="3B8A4C43" w:rsidTr="009E2E00">
        <w:tc>
          <w:tcPr>
            <w:tcW w:w="3663" w:type="dxa"/>
          </w:tcPr>
          <w:p w14:paraId="02986AE0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Emotional symptoms</w:t>
            </w:r>
          </w:p>
        </w:tc>
        <w:tc>
          <w:tcPr>
            <w:tcW w:w="1157" w:type="dxa"/>
          </w:tcPr>
          <w:p w14:paraId="2C48C162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CB91C4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11FAB1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2F944F" w14:textId="1F086FB8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E9F6157" w14:textId="1601BD03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62 (1.61)</w:t>
            </w:r>
          </w:p>
        </w:tc>
        <w:tc>
          <w:tcPr>
            <w:tcW w:w="2618" w:type="dxa"/>
          </w:tcPr>
          <w:p w14:paraId="439C82CD" w14:textId="25D1F39B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26829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C3290D" w:rsidRPr="008C3876" w14:paraId="0877D70B" w14:textId="6652D1DB" w:rsidTr="009E2E00">
        <w:tc>
          <w:tcPr>
            <w:tcW w:w="3663" w:type="dxa"/>
          </w:tcPr>
          <w:p w14:paraId="3F51076E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</w:p>
        </w:tc>
        <w:tc>
          <w:tcPr>
            <w:tcW w:w="1157" w:type="dxa"/>
          </w:tcPr>
          <w:p w14:paraId="2296CF0C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DC4D39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58E46E3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91BFCD" w14:textId="13DA5D1F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04AE355" w14:textId="1322ED37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52 (1.49)</w:t>
            </w:r>
          </w:p>
        </w:tc>
        <w:tc>
          <w:tcPr>
            <w:tcW w:w="2618" w:type="dxa"/>
          </w:tcPr>
          <w:p w14:paraId="1249A12B" w14:textId="4F1F7AC7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25908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</w:tr>
      <w:tr w:rsidR="00C3290D" w:rsidRPr="008C3876" w14:paraId="2A25C3CF" w14:textId="2DB8A399" w:rsidTr="009E2E00">
        <w:tc>
          <w:tcPr>
            <w:tcW w:w="3663" w:type="dxa"/>
            <w:tcBorders>
              <w:bottom w:val="single" w:sz="4" w:space="0" w:color="auto"/>
            </w:tcBorders>
          </w:tcPr>
          <w:p w14:paraId="788183FB" w14:textId="77777777" w:rsidR="00C3290D" w:rsidRPr="008C3876" w:rsidRDefault="00C3290D" w:rsidP="00C329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BB11CDC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846803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9BFEDB" w14:textId="77777777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ACF451" w14:textId="2DB4027B" w:rsidR="00C3290D" w:rsidRPr="008C3876" w:rsidRDefault="00C3290D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9E2E00" w:rsidRPr="008C387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2003DC" w14:textId="559465A5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1.18 (1.46)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1F68E82B" w14:textId="6DB30432" w:rsidR="00C3290D" w:rsidRPr="008C3876" w:rsidRDefault="009E2E00" w:rsidP="00C329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28299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83D36" w:rsidRPr="008C3876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</w:tbl>
    <w:p w14:paraId="5C514664" w14:textId="19785C33" w:rsidR="00CE76D1" w:rsidRPr="008C3876" w:rsidRDefault="00CE76D1">
      <w:pPr>
        <w:rPr>
          <w:rFonts w:ascii="Times New Roman" w:hAnsi="Times New Roman" w:cs="Times New Roman"/>
          <w:sz w:val="24"/>
          <w:szCs w:val="24"/>
        </w:rPr>
      </w:pPr>
      <w:r w:rsidRPr="008C3876">
        <w:rPr>
          <w:rFonts w:ascii="Times New Roman" w:hAnsi="Times New Roman" w:cs="Times New Roman"/>
          <w:sz w:val="24"/>
          <w:szCs w:val="24"/>
        </w:rPr>
        <w:t>*=p&lt;.05; **=p&lt;.001</w:t>
      </w:r>
    </w:p>
    <w:p w14:paraId="3975CF65" w14:textId="77A21860" w:rsidR="004C63AE" w:rsidRPr="008C3876" w:rsidRDefault="004C63AE" w:rsidP="00777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F0B282" w14:textId="78FCFA1E" w:rsidR="004C63AE" w:rsidRPr="008C3876" w:rsidRDefault="004C63AE" w:rsidP="00777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1542"/>
        <w:gridCol w:w="1448"/>
        <w:gridCol w:w="1514"/>
        <w:gridCol w:w="1448"/>
        <w:gridCol w:w="1551"/>
        <w:gridCol w:w="1406"/>
        <w:gridCol w:w="1509"/>
        <w:gridCol w:w="1413"/>
      </w:tblGrid>
      <w:tr w:rsidR="008C3876" w:rsidRPr="008C3876" w14:paraId="4A786470" w14:textId="77777777" w:rsidTr="00777A0B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D7682C1" w14:textId="4065A72F" w:rsidR="008C3876" w:rsidRPr="008C3876" w:rsidRDefault="008C3876" w:rsidP="00777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</w:p>
        </w:tc>
        <w:tc>
          <w:tcPr>
            <w:tcW w:w="59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830FAF" w14:textId="77777777" w:rsidR="008C3876" w:rsidRPr="008C3876" w:rsidRDefault="008C3876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FDAA3B" w14:textId="77777777" w:rsidR="008C3876" w:rsidRPr="008C3876" w:rsidRDefault="008C3876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3876" w:rsidRPr="008C3876" w14:paraId="6C447D5F" w14:textId="77777777" w:rsidTr="00777A0B">
        <w:tc>
          <w:tcPr>
            <w:tcW w:w="139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08B80" w14:textId="1548E9C0" w:rsidR="008C3876" w:rsidRPr="008C3876" w:rsidRDefault="008C3876" w:rsidP="00777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relations between repetitive behaviours and emotional and behavioural difficulties for </w:t>
            </w:r>
            <w:r w:rsidRPr="008C38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s (n=242) and females (n=235)</w:t>
            </w:r>
          </w:p>
        </w:tc>
      </w:tr>
      <w:tr w:rsidR="00C2477F" w:rsidRPr="008C3876" w14:paraId="40DCC3E0" w14:textId="72EC33EA" w:rsidTr="00777A0B"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1501170" w14:textId="3BBCBC69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57BE2C1" w14:textId="5EC32996" w:rsidR="00C2477F" w:rsidRPr="008C3876" w:rsidRDefault="00C2477F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Time 1 (2 years)</w:t>
            </w:r>
          </w:p>
        </w:tc>
        <w:tc>
          <w:tcPr>
            <w:tcW w:w="587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A90901E" w14:textId="75AA280B" w:rsidR="00C2477F" w:rsidRPr="008C3876" w:rsidRDefault="00C2477F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Time 2 (6 years)</w:t>
            </w:r>
          </w:p>
        </w:tc>
      </w:tr>
      <w:tr w:rsidR="00C2477F" w:rsidRPr="008C3876" w14:paraId="4368F160" w14:textId="46F5AF55" w:rsidTr="00B45671"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4775" w14:textId="7777777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482BA" w14:textId="1C37A2D7" w:rsidR="00C2477F" w:rsidRPr="00B45671" w:rsidRDefault="00C2477F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M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8780C" w14:textId="2144D6A0" w:rsidR="00C2477F" w:rsidRPr="00B45671" w:rsidRDefault="00C2477F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D06BB" w14:textId="2D427C62" w:rsidR="00C2477F" w:rsidRPr="00B45671" w:rsidRDefault="00C2477F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M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420F3" w14:textId="37916C7B" w:rsidR="00C2477F" w:rsidRPr="00B45671" w:rsidRDefault="00C2477F" w:rsidP="00777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</w:tr>
      <w:tr w:rsidR="00C2477F" w:rsidRPr="008C3876" w14:paraId="12ED0261" w14:textId="6880F8A5" w:rsidTr="00B45671">
        <w:tc>
          <w:tcPr>
            <w:tcW w:w="2117" w:type="dxa"/>
            <w:tcBorders>
              <w:left w:val="nil"/>
              <w:bottom w:val="single" w:sz="4" w:space="0" w:color="auto"/>
              <w:right w:val="nil"/>
            </w:tcBorders>
          </w:tcPr>
          <w:p w14:paraId="43CC6E9B" w14:textId="5294EB6C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b/>
                <w:sz w:val="24"/>
                <w:szCs w:val="24"/>
              </w:rPr>
              <w:t>SDQ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</w:tcPr>
          <w:p w14:paraId="14BC0CEC" w14:textId="085ACD47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2DEB41C1" w14:textId="75148BC8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0D4880B2" w14:textId="48ECF6BA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0D27E26A" w14:textId="736CFEC2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14:paraId="317DE0AA" w14:textId="1792FBAF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14:paraId="3D288873" w14:textId="6A177FA7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</w:tcPr>
          <w:p w14:paraId="4520B5D8" w14:textId="7B33E984" w:rsidR="00C2477F" w:rsidRPr="00A92286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36CFC123" w14:textId="7BEA8F0A" w:rsidR="00C2477F" w:rsidRPr="00B45671" w:rsidRDefault="00A92286" w:rsidP="00777A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</w:tr>
      <w:tr w:rsidR="00C2477F" w:rsidRPr="008C3876" w14:paraId="0E1DC683" w14:textId="5B312478" w:rsidTr="00B45671"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BA6E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Cs/>
                <w:sz w:val="24"/>
                <w:szCs w:val="24"/>
              </w:rPr>
              <w:t>Externalising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CDD89" w14:textId="2CCBCD75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1AC6B" w14:textId="5E38E2E9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BA6DD" w14:textId="01089D63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E5D0B" w14:textId="7FEE345B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D3AD0" w14:textId="0F78FC9B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6F47C" w14:textId="7CFD0116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5FED3" w14:textId="4986B926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0F7BF" w14:textId="7FF4A497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.18 </w:t>
            </w:r>
          </w:p>
        </w:tc>
      </w:tr>
      <w:tr w:rsidR="00C2477F" w:rsidRPr="008C3876" w14:paraId="08A35315" w14:textId="483D204B" w:rsidTr="00777A0B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7554B9C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Cs/>
                <w:sz w:val="24"/>
                <w:szCs w:val="24"/>
              </w:rPr>
              <w:t>Internalisin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E42661C" w14:textId="4939D3A9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2133EF1" w14:textId="50E42E7B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453E9C2" w14:textId="76830BDB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81C1AE1" w14:textId="1E256125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23B8A0C" w14:textId="5F0D9030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9938A9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8120C39" w14:textId="528791A3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12BCEA5" w14:textId="16B7422B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9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C0CC924" w14:textId="3396337E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7**</w:t>
            </w:r>
            <w:r w:rsidR="001A58A4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477F" w:rsidRPr="008C3876" w14:paraId="2C2AB938" w14:textId="418D597F" w:rsidTr="00777A0B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CB6F683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21BF98A" w14:textId="7777777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16F87B3" w14:textId="7777777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640DB41" w14:textId="07624EA3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474DD5D" w14:textId="7777777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1282854" w14:textId="093FED0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8963142" w14:textId="7777777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C9FDE94" w14:textId="076BAB45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AF3ADF" w14:textId="7777777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77F" w:rsidRPr="008C3876" w14:paraId="64234452" w14:textId="6B725FC4" w:rsidTr="00777A0B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E1070EE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yperactivit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7C967A0" w14:textId="2C614F69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C785006" w14:textId="465470EF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499470E" w14:textId="0F722F49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97AA076" w14:textId="669CE4B0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747CD6F" w14:textId="065878D1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7064C0" w14:textId="40B0F8E6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8A10400" w14:textId="0A4CE207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9938A9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DD0CB7B" w14:textId="2D6156D5" w:rsidR="00C2477F" w:rsidRPr="008C3876" w:rsidRDefault="00A25B66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C2477F" w:rsidRPr="008C3876" w14:paraId="57EBFEA0" w14:textId="6E1AE919" w:rsidTr="00777A0B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800F334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Cs/>
                <w:sz w:val="24"/>
                <w:szCs w:val="24"/>
              </w:rPr>
              <w:t>Emotional symptom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77EDD92" w14:textId="389F58D9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C54650A" w14:textId="115ADA41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906EF0B" w14:textId="7695E292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29B4A2E" w14:textId="4EB87ECC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A0D845E" w14:textId="20CC61A5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39CD2F" w14:textId="4287E64F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  <w:r w:rsidR="00B76278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39BB7EF" w14:textId="04D524C5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30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96D65DC" w14:textId="50EF2CBD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</w:tr>
      <w:tr w:rsidR="00C2477F" w:rsidRPr="008C3876" w14:paraId="2C93C560" w14:textId="14E9737A" w:rsidTr="00777A0B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3941FD0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Cs/>
                <w:sz w:val="24"/>
                <w:szCs w:val="24"/>
              </w:rPr>
              <w:t>Conduct problem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4952051" w14:textId="2CD242DD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7C73C7D" w14:textId="7D724405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8058E47" w14:textId="37BE8E9F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9DCD2B2" w14:textId="5C3A055D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830253D" w14:textId="464B41DE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  <w:r w:rsidR="001A58A4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2CE56CE" w14:textId="729B2E47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  <w:r w:rsidR="00B76278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A118122" w14:textId="401D417E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AFFDEE5" w14:textId="1422282B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.16 </w:t>
            </w:r>
          </w:p>
        </w:tc>
      </w:tr>
      <w:tr w:rsidR="00C2477F" w:rsidRPr="008C3876" w14:paraId="5370BFCC" w14:textId="2516CD49" w:rsidTr="00777A0B">
        <w:tc>
          <w:tcPr>
            <w:tcW w:w="2117" w:type="dxa"/>
            <w:tcBorders>
              <w:top w:val="nil"/>
              <w:left w:val="nil"/>
              <w:right w:val="nil"/>
            </w:tcBorders>
          </w:tcPr>
          <w:p w14:paraId="3C07CD6A" w14:textId="77777777" w:rsidR="00C2477F" w:rsidRPr="00B45671" w:rsidRDefault="00C2477F" w:rsidP="00777A0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5671">
              <w:rPr>
                <w:rFonts w:ascii="Times New Roman" w:hAnsi="Times New Roman" w:cs="Times New Roman"/>
                <w:bCs/>
                <w:sz w:val="24"/>
                <w:szCs w:val="24"/>
              </w:rPr>
              <w:t>Peer problems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</w:tcPr>
          <w:p w14:paraId="126037AC" w14:textId="59B462DF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14D35D38" w14:textId="68A51FD5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</w:tcPr>
          <w:p w14:paraId="104484FF" w14:textId="7F3B54BA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556C88D8" w14:textId="6289794C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</w:tcPr>
          <w:p w14:paraId="2FAEF75D" w14:textId="7D6BBE2D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9938A9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4984EBC8" w14:textId="296BCC45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.18 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6654849F" w14:textId="278839BA" w:rsidR="00C2477F" w:rsidRPr="008C3876" w:rsidRDefault="00C2477F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8A9"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76CE380B" w14:textId="301B5310" w:rsidR="00C2477F" w:rsidRPr="008C3876" w:rsidRDefault="001A58A4" w:rsidP="00777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76">
              <w:rPr>
                <w:rFonts w:ascii="Times New Roman" w:hAnsi="Times New Roman" w:cs="Times New Roman"/>
                <w:sz w:val="24"/>
                <w:szCs w:val="24"/>
              </w:rPr>
              <w:t xml:space="preserve">.18 </w:t>
            </w:r>
          </w:p>
        </w:tc>
      </w:tr>
    </w:tbl>
    <w:p w14:paraId="1C144963" w14:textId="2DA9BC44" w:rsidR="004C63AE" w:rsidRPr="008C3876" w:rsidRDefault="00C2477F" w:rsidP="00777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3876">
        <w:rPr>
          <w:rFonts w:ascii="Times New Roman" w:hAnsi="Times New Roman" w:cs="Times New Roman"/>
          <w:sz w:val="24"/>
          <w:szCs w:val="24"/>
        </w:rPr>
        <w:t>*p&lt;</w:t>
      </w:r>
      <w:r w:rsidR="001A58A4" w:rsidRPr="008C3876">
        <w:rPr>
          <w:rFonts w:ascii="Times New Roman" w:hAnsi="Times New Roman" w:cs="Times New Roman"/>
          <w:sz w:val="24"/>
          <w:szCs w:val="24"/>
        </w:rPr>
        <w:t>=</w:t>
      </w:r>
      <w:r w:rsidRPr="008C3876">
        <w:rPr>
          <w:rFonts w:ascii="Times New Roman" w:hAnsi="Times New Roman" w:cs="Times New Roman"/>
          <w:sz w:val="24"/>
          <w:szCs w:val="24"/>
        </w:rPr>
        <w:t>.002; **p&lt;</w:t>
      </w:r>
      <w:r w:rsidR="001A58A4" w:rsidRPr="008C3876">
        <w:rPr>
          <w:rFonts w:ascii="Times New Roman" w:hAnsi="Times New Roman" w:cs="Times New Roman"/>
          <w:sz w:val="24"/>
          <w:szCs w:val="24"/>
        </w:rPr>
        <w:t>=</w:t>
      </w:r>
      <w:r w:rsidRPr="008C3876">
        <w:rPr>
          <w:rFonts w:ascii="Times New Roman" w:hAnsi="Times New Roman" w:cs="Times New Roman"/>
          <w:sz w:val="24"/>
          <w:szCs w:val="24"/>
        </w:rPr>
        <w:t>.001</w:t>
      </w:r>
      <w:r w:rsidR="00F53819">
        <w:rPr>
          <w:rFonts w:ascii="Times New Roman" w:hAnsi="Times New Roman" w:cs="Times New Roman"/>
          <w:sz w:val="24"/>
          <w:szCs w:val="24"/>
        </w:rPr>
        <w:t xml:space="preserve">; </w:t>
      </w:r>
      <w:r w:rsidR="00F53819">
        <w:t>SDQ=Strengths and Difficulties Questionnaire; RSM=repetitive sensory and motor behaviours; IS= insistence on sameness</w:t>
      </w:r>
    </w:p>
    <w:sectPr w:rsidR="004C63AE" w:rsidRPr="008C3876" w:rsidSect="00D617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927"/>
    <w:rsid w:val="000561A3"/>
    <w:rsid w:val="000C0927"/>
    <w:rsid w:val="001A58A4"/>
    <w:rsid w:val="00266A32"/>
    <w:rsid w:val="003001E6"/>
    <w:rsid w:val="0035053D"/>
    <w:rsid w:val="00483D36"/>
    <w:rsid w:val="004C63AE"/>
    <w:rsid w:val="0052264A"/>
    <w:rsid w:val="007029B9"/>
    <w:rsid w:val="007269D5"/>
    <w:rsid w:val="00777A0B"/>
    <w:rsid w:val="008C3876"/>
    <w:rsid w:val="008E387F"/>
    <w:rsid w:val="009938A9"/>
    <w:rsid w:val="009E2E00"/>
    <w:rsid w:val="00A25B66"/>
    <w:rsid w:val="00A66090"/>
    <w:rsid w:val="00A92286"/>
    <w:rsid w:val="00B45671"/>
    <w:rsid w:val="00B76278"/>
    <w:rsid w:val="00C2477F"/>
    <w:rsid w:val="00C3290D"/>
    <w:rsid w:val="00CE76D1"/>
    <w:rsid w:val="00D6170E"/>
    <w:rsid w:val="00EC5279"/>
    <w:rsid w:val="00F5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1B85"/>
  <w15:chartTrackingRefBased/>
  <w15:docId w15:val="{1BF59758-BE0B-4282-A242-EF1DD520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92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927"/>
    <w:rPr>
      <w:sz w:val="20"/>
      <w:szCs w:val="20"/>
    </w:rPr>
  </w:style>
  <w:style w:type="table" w:styleId="TableGrid">
    <w:name w:val="Table Grid"/>
    <w:basedOn w:val="TableNormal"/>
    <w:uiPriority w:val="39"/>
    <w:rsid w:val="000C0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1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A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090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0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rrington</dc:creator>
  <cp:keywords/>
  <dc:description/>
  <cp:lastModifiedBy>Kiera Beasley</cp:lastModifiedBy>
  <cp:revision>2</cp:revision>
  <cp:lastPrinted>2023-10-04T12:25:00Z</cp:lastPrinted>
  <dcterms:created xsi:type="dcterms:W3CDTF">2023-10-20T15:09:00Z</dcterms:created>
  <dcterms:modified xsi:type="dcterms:W3CDTF">2023-10-20T15:09:00Z</dcterms:modified>
</cp:coreProperties>
</file>